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2945A" w14:textId="77777777" w:rsidR="00742E3C" w:rsidRPr="003D016C" w:rsidRDefault="00742E3C" w:rsidP="00742E3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D01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3.</w:t>
      </w:r>
      <w:r w:rsidRPr="003D01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xcess </w:t>
      </w:r>
      <w:r w:rsidRPr="003D016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3</w:t>
      </w:r>
      <w:r w:rsidRPr="003D01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 (mg) in the different plant parts at harvest (1-2 weeks after labeling) in plants with (MD) and without (M) daughter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3D01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lant, under optimal (100FC – watering to 100% field capacity) and suboptimal (50FC – watering to 50% field capacity) watering.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242"/>
        <w:gridCol w:w="1242"/>
        <w:gridCol w:w="1242"/>
        <w:gridCol w:w="1220"/>
      </w:tblGrid>
      <w:tr w:rsidR="00742E3C" w:rsidRPr="003D016C" w14:paraId="20662DCC" w14:textId="77777777" w:rsidTr="00C90404">
        <w:trPr>
          <w:trHeight w:val="25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2307D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Plant par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B058E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M - 100F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B967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MD - 100F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93B0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M - 50F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ADAA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MD - 50FC</w:t>
            </w:r>
          </w:p>
        </w:tc>
      </w:tr>
      <w:tr w:rsidR="00742E3C" w:rsidRPr="003D016C" w14:paraId="22D59588" w14:textId="77777777" w:rsidTr="005D1DD2">
        <w:trPr>
          <w:trHeight w:val="25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B930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t leav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2440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53.2 ± 12.5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A5D5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60.6 ± 5.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BC83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35.9 ± 5.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C93B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30.0 ± 6.0</w:t>
            </w:r>
          </w:p>
        </w:tc>
      </w:tr>
      <w:tr w:rsidR="00742E3C" w:rsidRPr="003D016C" w14:paraId="16BCB196" w14:textId="77777777" w:rsidTr="005D1DD2">
        <w:trPr>
          <w:trHeight w:val="25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59D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t petiol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9959E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25.4 ± 6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D925B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30.7 ± 4.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A399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15.5 ± 2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E5B2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17.2 ± 3.8</w:t>
            </w:r>
          </w:p>
        </w:tc>
      </w:tr>
      <w:tr w:rsidR="00742E3C" w:rsidRPr="003D016C" w14:paraId="5FF777A4" w14:textId="77777777" w:rsidTr="005D1DD2">
        <w:trPr>
          <w:trHeight w:val="25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BC0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Cor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30CB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7.7 ± 1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D919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10.8 ± 0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88FDD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6.2 ± 1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EDD3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4.7 ± 1.2</w:t>
            </w:r>
          </w:p>
        </w:tc>
      </w:tr>
      <w:tr w:rsidR="00742E3C" w:rsidRPr="003D016C" w14:paraId="50B5B3BA" w14:textId="77777777" w:rsidTr="005D1DD2">
        <w:trPr>
          <w:trHeight w:val="25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AD10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augh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t leav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D1A86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6D1C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4.5 ± 1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8A42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03EE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1.2 ± 0.7</w:t>
            </w:r>
          </w:p>
        </w:tc>
      </w:tr>
      <w:tr w:rsidR="00742E3C" w:rsidRPr="003D016C" w14:paraId="632B751E" w14:textId="77777777" w:rsidTr="005D1DD2">
        <w:trPr>
          <w:trHeight w:val="258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C07B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Daught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</w:t>
            </w: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plant petioles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312DB1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B28E35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2.0 ± 0.4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0655DA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187ACA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0.4 ± 0.1</w:t>
            </w:r>
          </w:p>
        </w:tc>
      </w:tr>
      <w:tr w:rsidR="00742E3C" w:rsidRPr="003D016C" w14:paraId="65E36ED7" w14:textId="77777777" w:rsidTr="005D1DD2">
        <w:trPr>
          <w:trHeight w:val="87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8E2A8" w14:textId="77777777" w:rsidR="00742E3C" w:rsidRPr="003D016C" w:rsidRDefault="00742E3C" w:rsidP="00AC027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Respiratio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C09F1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72.3 ± 17.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64441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58.8 ± 10.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56C6D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44.9 ± 9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D39E9" w14:textId="77777777" w:rsidR="00742E3C" w:rsidRPr="003D016C" w:rsidRDefault="00742E3C" w:rsidP="005D1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3D016C">
              <w:rPr>
                <w:rFonts w:ascii="Times New Roman" w:hAnsi="Times New Roman" w:cs="Times New Roman"/>
              </w:rPr>
              <w:t>30.5 ± 12.8</w:t>
            </w:r>
          </w:p>
        </w:tc>
      </w:tr>
    </w:tbl>
    <w:p w14:paraId="48009476" w14:textId="77777777" w:rsidR="00947067" w:rsidRDefault="00947067"/>
    <w:sectPr w:rsidR="00947067" w:rsidSect="00742E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E3C"/>
    <w:rsid w:val="00052010"/>
    <w:rsid w:val="000855AC"/>
    <w:rsid w:val="001051BE"/>
    <w:rsid w:val="00172D0A"/>
    <w:rsid w:val="001904EE"/>
    <w:rsid w:val="00226AD3"/>
    <w:rsid w:val="00294DCC"/>
    <w:rsid w:val="005D1DD2"/>
    <w:rsid w:val="00742E3C"/>
    <w:rsid w:val="00947067"/>
    <w:rsid w:val="00A93801"/>
    <w:rsid w:val="00B025A7"/>
    <w:rsid w:val="00C90404"/>
    <w:rsid w:val="00E441A4"/>
    <w:rsid w:val="00F11114"/>
    <w:rsid w:val="00FE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6DB22"/>
  <w15:chartTrackingRefBased/>
  <w15:docId w15:val="{48E8AC2B-BFD1-4FD7-B622-43A76F2B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E3C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2E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2</Characters>
  <Application>Microsoft Office Word</Application>
  <DocSecurity>0</DocSecurity>
  <Lines>4</Lines>
  <Paragraphs>1</Paragraphs>
  <ScaleCrop>false</ScaleCrop>
  <Company>KU Leuven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Vantyghem</dc:creator>
  <cp:keywords/>
  <dc:description/>
  <cp:lastModifiedBy>Mathilde Vantyghem</cp:lastModifiedBy>
  <cp:revision>3</cp:revision>
  <dcterms:created xsi:type="dcterms:W3CDTF">2023-01-10T14:41:00Z</dcterms:created>
  <dcterms:modified xsi:type="dcterms:W3CDTF">2023-01-10T14:42:00Z</dcterms:modified>
</cp:coreProperties>
</file>